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4F2E" w:rsidRPr="00B464E4" w:rsidRDefault="00E14F2E" w:rsidP="00E14F2E">
      <w:pPr>
        <w:spacing w:line="360" w:lineRule="auto"/>
        <w:rPr>
          <w:rFonts w:ascii="Times New Roman" w:hAnsi="Times New Roman" w:cs="Times New Roman"/>
          <w:sz w:val="22"/>
          <w:szCs w:val="22"/>
          <w:lang w:val="en-GB"/>
        </w:rPr>
      </w:pPr>
      <w:r w:rsidRPr="00B464E4">
        <w:rPr>
          <w:rFonts w:ascii="Times New Roman" w:hAnsi="Times New Roman" w:cs="Times New Roman"/>
          <w:sz w:val="22"/>
          <w:szCs w:val="22"/>
          <w:lang w:val="en-GB"/>
        </w:rPr>
        <w:t xml:space="preserve">Table S1. A 72 class National Land Cover map (SANBI) was used to inform habitat preferences of Martial Eagles. Categories that contained &lt; 2% of absence and presence points were collapsed into a class “other”. </w:t>
      </w:r>
    </w:p>
    <w:p w:rsidR="00E14F2E" w:rsidRPr="00B464E4" w:rsidRDefault="00E14F2E" w:rsidP="00E14F2E">
      <w:pPr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0"/>
        <w:gridCol w:w="4044"/>
        <w:gridCol w:w="1911"/>
        <w:gridCol w:w="1911"/>
      </w:tblGrid>
      <w:tr w:rsidR="00E14F2E" w:rsidRPr="00B464E4" w:rsidTr="00072A7D">
        <w:tc>
          <w:tcPr>
            <w:tcW w:w="2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ass</w:t>
            </w:r>
          </w:p>
        </w:tc>
        <w:tc>
          <w:tcPr>
            <w:tcW w:w="24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11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resence points</w:t>
            </w:r>
          </w:p>
        </w:tc>
        <w:tc>
          <w:tcPr>
            <w:tcW w:w="11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Absence points</w:t>
            </w:r>
          </w:p>
        </w:tc>
      </w:tr>
      <w:tr w:rsidR="00E14F2E" w:rsidRPr="00B464E4" w:rsidTr="00072A7D">
        <w:tc>
          <w:tcPr>
            <w:tcW w:w="275" w:type="pct"/>
            <w:tcBorders>
              <w:top w:val="single" w:sz="4" w:space="0" w:color="auto"/>
            </w:tcBorders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2410" w:type="pct"/>
            <w:tcBorders>
              <w:top w:val="single" w:sz="4" w:space="0" w:color="auto"/>
            </w:tcBorders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ines – semi-bare</w:t>
            </w:r>
          </w:p>
        </w:tc>
        <w:tc>
          <w:tcPr>
            <w:tcW w:w="1157" w:type="pct"/>
            <w:tcBorders>
              <w:top w:val="single" w:sz="4" w:space="0" w:color="auto"/>
            </w:tcBorders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57" w:type="pct"/>
            <w:tcBorders>
              <w:top w:val="single" w:sz="4" w:space="0" w:color="auto"/>
            </w:tcBorders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3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rban smallholding (dense trees / bush)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8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rban sports and golf (open trees / bush)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7</w:t>
            </w: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rban built-up (dense trees / bush)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2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rban built-up (bare)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7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rban sports and golf (dense trees / bush)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0</w:t>
            </w: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rban residential (dense trees / bush)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0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rban built-up (open trees / bush)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Erosion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ines – bare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7</w:t>
            </w: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Bare / non vegetated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7</w:t>
            </w: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Water permanent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9</w:t>
            </w: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Low shrubland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4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0</w:t>
            </w: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Grassland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26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9017</w:t>
            </w: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Thicket /dense bush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319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775</w:t>
            </w: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Woodland /open bush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329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9376</w:t>
            </w: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Water seasonal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Wetlands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Indigenous forest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Shrubland </w:t>
            </w:r>
            <w:proofErr w:type="spellStart"/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fynbos</w:t>
            </w:r>
            <w:proofErr w:type="spellEnd"/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ultivated </w:t>
            </w:r>
            <w:proofErr w:type="spellStart"/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mm</w:t>
            </w:r>
            <w:proofErr w:type="spellEnd"/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fields (high)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ultivated </w:t>
            </w:r>
            <w:proofErr w:type="spellStart"/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mm</w:t>
            </w:r>
            <w:proofErr w:type="spellEnd"/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fields (med)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ultivated </w:t>
            </w:r>
            <w:proofErr w:type="spellStart"/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mm</w:t>
            </w:r>
            <w:proofErr w:type="spellEnd"/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fields (low)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ultivated </w:t>
            </w:r>
            <w:proofErr w:type="spellStart"/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mm</w:t>
            </w:r>
            <w:proofErr w:type="spellEnd"/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pivots (high)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ultivated </w:t>
            </w:r>
            <w:proofErr w:type="spellStart"/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mm</w:t>
            </w:r>
            <w:proofErr w:type="spellEnd"/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pivots (med)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ultivated </w:t>
            </w:r>
            <w:proofErr w:type="spellStart"/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omm</w:t>
            </w:r>
            <w:proofErr w:type="spellEnd"/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 pivots (low)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ultivated orchards (high)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ultivated orchards (med)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ultivated orchards (low)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ultivated vines (high)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ultivated vines (med)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ultivated vines (low)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2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ultivated permanent pineapple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ultivated subsistence (high)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ultivated subsistence (med)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ultivated subsistence (low)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6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ultivated cane pivot - crop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ultivated cane pivot - fallow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ultivated cane commercial - crop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ultivated cane commercial - fallow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ultivated cane emerging - crop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ultivated cane emerging - fallow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lantations / woodlots mature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Plantations / woodlots young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4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Plantations / woodlots </w:t>
            </w:r>
            <w:proofErr w:type="spellStart"/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clearfelled</w:t>
            </w:r>
            <w:proofErr w:type="spellEnd"/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ines  - water seasonal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ines – water permanent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39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Mine buildings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rban commercial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3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rban industrial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rban informal (dense trees / bush)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5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rban informal (open trees / bush)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6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rban informal (low veg / grass)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lastRenderedPageBreak/>
              <w:t>47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rban informal (bare)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49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rban residential (open trees / bush)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0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rban residential (low veg / grass)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1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rban residential (bare)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2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rban school and sports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4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rban smallholding (open trees / bush)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5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rban smallholding (low veg / grass)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6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rban smallholding (bare)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9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rban sports and golf (low veg / grass)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0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rban sports and golf (bare)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1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rban township (dense trees / bush)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2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rban township (open trees / bush)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3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rban township (low veg / grass)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4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rban township (bare)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5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rban village (dense trees / bush)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6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rban village (open trees / bush)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7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rban village (low veg / grass)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68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rban village (bare)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4F2E" w:rsidRPr="00B464E4" w:rsidTr="00072A7D">
        <w:tc>
          <w:tcPr>
            <w:tcW w:w="275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71</w:t>
            </w:r>
          </w:p>
        </w:tc>
        <w:tc>
          <w:tcPr>
            <w:tcW w:w="2410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Urban built-up (low veg / grass)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157" w:type="pct"/>
            <w:vAlign w:val="center"/>
          </w:tcPr>
          <w:p w:rsidR="00E14F2E" w:rsidRPr="00B464E4" w:rsidRDefault="00E14F2E" w:rsidP="00072A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464E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</w:tr>
    </w:tbl>
    <w:p w:rsidR="00E14F2E" w:rsidRPr="00B464E4" w:rsidRDefault="00E14F2E" w:rsidP="00E14F2E">
      <w:pPr>
        <w:rPr>
          <w:rFonts w:ascii="Times New Roman" w:hAnsi="Times New Roman" w:cs="Times New Roman"/>
          <w:sz w:val="22"/>
          <w:szCs w:val="22"/>
          <w:lang w:val="en-GB"/>
        </w:rPr>
      </w:pPr>
    </w:p>
    <w:p w:rsidR="00E14F2E" w:rsidRPr="00B464E4" w:rsidRDefault="00E14F2E" w:rsidP="00E14F2E">
      <w:pPr>
        <w:rPr>
          <w:rFonts w:ascii="Times New Roman" w:hAnsi="Times New Roman" w:cs="Times New Roman"/>
          <w:sz w:val="22"/>
          <w:szCs w:val="22"/>
          <w:lang w:val="en-GB"/>
        </w:rPr>
      </w:pPr>
    </w:p>
    <w:p w:rsidR="00BA1656" w:rsidRDefault="00BA1656">
      <w:bookmarkStart w:id="0" w:name="_GoBack"/>
      <w:bookmarkEnd w:id="0"/>
    </w:p>
    <w:sectPr w:rsidR="00BA1656" w:rsidSect="00BA165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4F2E"/>
    <w:rsid w:val="00BA1656"/>
    <w:rsid w:val="00E14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B9E3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F2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4F2E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4F2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4F2E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0</Words>
  <Characters>2342</Characters>
  <Application>Microsoft Macintosh Word</Application>
  <DocSecurity>0</DocSecurity>
  <Lines>19</Lines>
  <Paragraphs>5</Paragraphs>
  <ScaleCrop>false</ScaleCrop>
  <Company/>
  <LinksUpToDate>false</LinksUpToDate>
  <CharactersWithSpaces>2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en van Eeden</dc:creator>
  <cp:keywords/>
  <dc:description/>
  <cp:lastModifiedBy>Rowen van Eeden</cp:lastModifiedBy>
  <cp:revision>1</cp:revision>
  <dcterms:created xsi:type="dcterms:W3CDTF">2016-10-05T10:49:00Z</dcterms:created>
  <dcterms:modified xsi:type="dcterms:W3CDTF">2016-10-05T10:49:00Z</dcterms:modified>
</cp:coreProperties>
</file>